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headerReference w:type="default" r:id="rId2"/>
          <w:type w:val="nextPage"/>
          <w:pgSz w:w="11906" w:h="16838"/>
          <w:pgMar w:left="1080" w:right="1080" w:gutter="0" w:header="851" w:top="1440" w:footer="0" w:bottom="1440"/>
          <w:lnNumType w:countBy="1" w:restart="continuous" w:distance="283" w:start="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_Hlk48572537"/>
      <w:bookmarkEnd w:id="0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ppendix Table S1: PLDMV isolates in this study</w:t>
      </w:r>
    </w:p>
    <w:tbl>
      <w:tblPr>
        <w:tblW w:w="13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3684"/>
        <w:gridCol w:w="1937"/>
        <w:gridCol w:w="821"/>
        <w:gridCol w:w="2231"/>
        <w:gridCol w:w="3463"/>
      </w:tblGrid>
      <w:tr>
        <w:trPr>
          <w:trHeight w:val="316" w:hRule="atLeast"/>
        </w:trPr>
        <w:tc>
          <w:tcPr>
            <w:tcW w:w="13413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4"/>
                <w:szCs w:val="24"/>
              </w:rPr>
            </w:pPr>
            <w:bookmarkStart w:id="1" w:name="_Hlk48555897"/>
            <w:bookmarkEnd w:id="1"/>
            <w:r>
              <w:rPr>
                <w:color w:val="000000"/>
                <w:kern w:val="0"/>
                <w:sz w:val="24"/>
                <w:szCs w:val="24"/>
              </w:rPr>
              <w:t xml:space="preserve">PLDMV isolates in this study </w:t>
            </w:r>
          </w:p>
        </w:tc>
      </w:tr>
      <w:tr>
        <w:trPr>
          <w:trHeight w:val="271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olates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st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te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3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19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8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2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82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23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77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2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76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2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66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26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65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27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75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28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8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29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80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3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85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31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79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3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74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33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84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3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78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1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37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7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38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72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3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39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7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3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4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70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3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41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69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3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Z4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68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SA3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67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S6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62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S6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6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S79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64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M8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5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M81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54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M8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55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M83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60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M8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6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M18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58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FM186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59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S19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56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S19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Guangdong, Guangzhou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57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11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24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1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04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4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0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41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02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4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6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43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2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4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5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4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0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46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00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47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99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48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22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49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98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5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97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5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96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D56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2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3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05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4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42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6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4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7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40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8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39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9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38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1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37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1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56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13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36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18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55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19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87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2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Changji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86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21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35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2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54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2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5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27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60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28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52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3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88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6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50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59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6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49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7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58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8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48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9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47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1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46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2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34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21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20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2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3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23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45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2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32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2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3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26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44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27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19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28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18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31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17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3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62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3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30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38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29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39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28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4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95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41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16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4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94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4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9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47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15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5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27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51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26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5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57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53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92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5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14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5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13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56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9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57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90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58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889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59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12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60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1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61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10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62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09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63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08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64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ed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07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65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06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66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Sany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N840925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DF_HN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Dongfa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JX974555.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(Tuo et al., 2013)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LM_HN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Hainan, Lingshui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T633944.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npublished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KS_TW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Taiwan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U233272.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npublished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WF_TW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Taiwan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F675245.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(Bau et al., 2008)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D_TW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Taiwan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U240890.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(Bau et al., 2008)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ZS_TW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Taiwan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U240889.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Bau et al., 2008)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Z_TW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ina: Taiwan, Pington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JX416282.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Unpublished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J56P_JP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Japan: Okinawa, Ishigaki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9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B088221.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(Maoka et al., 1996)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J69P_JP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Japan: Okinawa   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9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eastAsia="Calibri" w:cs="Calibri"/>
                <w:color w:val="000000"/>
                <w:kern w:val="0"/>
                <w:sz w:val="22"/>
              </w:rPr>
              <w:t xml:space="preserve"> </w:t>
            </w:r>
            <w:r>
              <w:rPr>
                <w:color w:val="000000"/>
                <w:kern w:val="0"/>
                <w:sz w:val="22"/>
              </w:rPr>
              <w:t>AB092814.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/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  <w:r>
              <w:rPr>
                <w:color w:val="000000"/>
                <w:kern w:val="0"/>
                <w:sz w:val="22"/>
              </w:rPr>
              <w:t>(Maoka and Hataya, 2005)</w:t>
            </w:r>
          </w:p>
        </w:tc>
      </w:tr>
      <w:tr>
        <w:trPr>
          <w:trHeight w:val="301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J179P_JP</w:t>
            </w:r>
          </w:p>
        </w:tc>
        <w:tc>
          <w:tcPr>
            <w:tcW w:w="3684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Japan: Okinawa, Ishigaki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9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B092815.1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/>
            </w:pP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　</w:t>
            </w:r>
            <w:r>
              <w:rPr>
                <w:color w:val="000000"/>
                <w:kern w:val="0"/>
                <w:sz w:val="22"/>
              </w:rPr>
              <w:t>(Maoka and Hataya, 2005)</w:t>
            </w:r>
          </w:p>
        </w:tc>
      </w:tr>
      <w:tr>
        <w:trPr>
          <w:trHeight w:val="301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J199C_JP</w:t>
            </w:r>
          </w:p>
        </w:tc>
        <w:tc>
          <w:tcPr>
            <w:tcW w:w="3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Japan: Okinawa, Ishigaki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ucumis sativus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95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B092816.1</w:t>
            </w:r>
          </w:p>
        </w:tc>
        <w:tc>
          <w:tcPr>
            <w:tcW w:w="3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48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eastAsia="Calibri" w:cs="Calibri"/>
                <w:color w:val="000000"/>
                <w:kern w:val="0"/>
                <w:sz w:val="22"/>
              </w:rPr>
              <w:t xml:space="preserve">  </w:t>
            </w:r>
            <w:r>
              <w:rPr>
                <w:color w:val="000000"/>
                <w:kern w:val="0"/>
                <w:sz w:val="22"/>
              </w:rPr>
              <w:t>(Maoka and Hataya, 2005)</w:t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080" w:footer="0" w:bottom="108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headerReference w:type="default" r:id="rId4"/>
      <w:footerReference w:type="default" r:id="rId5"/>
      <w:type w:val="nextPage"/>
      <w:pgSz w:w="11906" w:h="16838"/>
      <w:pgMar w:left="1080" w:right="108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Regular">
    <w:altName w:val="Arial Unicode MS"/>
    <w:charset w:val="00"/>
    <w:family w:val="roman"/>
    <w:pitch w:val="default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MinionPro-Regular;Arial Unicode MS" w:hAnsi="MinionPro-Regular;Arial Unicode MS" w:cs="MinionPro-Regular;Arial Unicode MS"/>
      <w:color w:val="242021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itationref">
    <w:name w:val="citationref"/>
    <w:basedOn w:val="DefaultParagraphFont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Feature">
    <w:name w:val="feature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HTML1">
    <w:name w:val="HTML 预设格式 字符1"/>
    <w:qFormat/>
    <w:rPr>
      <w:rFonts w:ascii="Courier New" w:hAnsi="Courier New" w:cs="Courier New"/>
      <w:kern w:val="2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hd w:fill="FFFFFF" w:val="clear"/>
      <w:spacing w:before="280" w:after="280"/>
      <w:jc w:val="left"/>
    </w:pPr>
    <w:rPr>
      <w:rFonts w:ascii="SimSun;宋体" w:hAnsi="SimSun;宋体" w:cs="SimSun;宋体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80000"/>
      <w:kern w:val="0"/>
      <w:szCs w:val="21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8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hd w:fill="FFFFFF" w:val="clear"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cs="SimSun;宋体"/>
      <w:color w:val="080000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kern w:val="0"/>
      <w:szCs w:val="21"/>
    </w:rPr>
  </w:style>
  <w:style w:type="paragraph" w:styleId="Xl65">
    <w:name w:val="xl65"/>
    <w:basedOn w:val="Normal"/>
    <w:qFormat/>
    <w:pPr>
      <w:widowControl/>
      <w:spacing w:before="280" w:after="280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80000"/>
      <w:kern w:val="0"/>
      <w:sz w:val="24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kern w:val="0"/>
      <w:szCs w:val="21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7">
    <w:name w:val="xl77"/>
    <w:basedOn w:val="Normal"/>
    <w:qFormat/>
    <w:pPr>
      <w:widowControl/>
      <w:shd w:fill="FFFFFF" w:val="clear"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i/>
      <w:iCs/>
      <w:color w:val="000000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06:24:00Z</dcterms:created>
  <dc:creator>轩</dc:creator>
  <dc:description/>
  <cp:keywords/>
  <dc:language>en-US</dc:language>
  <cp:lastModifiedBy>Nivetha. R.</cp:lastModifiedBy>
  <cp:lastPrinted>2020-01-15T09:03:00Z</cp:lastPrinted>
  <dcterms:modified xsi:type="dcterms:W3CDTF">2020-09-14T02:4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